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B18AC" w14:textId="77777777" w:rsidR="005418FC" w:rsidRDefault="005418FC" w:rsidP="00D17F38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F1E6D75" w14:textId="58154BD2" w:rsidR="00D17F38" w:rsidRPr="00B60329" w:rsidRDefault="008D1495" w:rsidP="00D17F38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3 </w:t>
      </w:r>
      <w:r w:rsidR="00D17F38" w:rsidRPr="00B60329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r w:rsidR="006D4EF8">
        <w:rPr>
          <w:rFonts w:ascii="Arial" w:hAnsi="Arial" w:cs="Arial"/>
          <w:sz w:val="20"/>
          <w:szCs w:val="20"/>
          <w:lang w:val="en-GB"/>
        </w:rPr>
        <w:t xml:space="preserve">: Bacteraemia and </w:t>
      </w:r>
      <w:r w:rsidR="006D4EF8" w:rsidRPr="006D4EF8">
        <w:rPr>
          <w:rFonts w:ascii="Arial" w:hAnsi="Arial" w:cs="Arial"/>
          <w:sz w:val="20"/>
          <w:szCs w:val="20"/>
          <w:highlight w:val="yellow"/>
          <w:lang w:val="en-GB"/>
        </w:rPr>
        <w:t>ac</w:t>
      </w:r>
      <w:r w:rsidR="00D17F38" w:rsidRPr="006D4EF8">
        <w:rPr>
          <w:rFonts w:ascii="Arial" w:hAnsi="Arial" w:cs="Arial"/>
          <w:sz w:val="20"/>
          <w:szCs w:val="20"/>
          <w:highlight w:val="yellow"/>
          <w:lang w:val="en-GB"/>
        </w:rPr>
        <w:t>cordance</w:t>
      </w:r>
      <w:r w:rsidR="00D17F38" w:rsidRPr="00B60329">
        <w:rPr>
          <w:rFonts w:ascii="Arial" w:hAnsi="Arial" w:cs="Arial"/>
          <w:sz w:val="20"/>
          <w:szCs w:val="20"/>
          <w:lang w:val="en-GB"/>
        </w:rPr>
        <w:t xml:space="preserve"> of paired blood and urine cultures in patients with bacteriuria</w:t>
      </w:r>
      <w:r w:rsidR="00DF5894">
        <w:rPr>
          <w:rFonts w:ascii="Arial" w:hAnsi="Arial" w:cs="Arial"/>
          <w:sz w:val="20"/>
          <w:szCs w:val="20"/>
          <w:lang w:val="en-GB"/>
        </w:rPr>
        <w:t>.</w:t>
      </w:r>
      <w:r w:rsidR="00143187">
        <w:rPr>
          <w:rFonts w:ascii="Arial" w:hAnsi="Arial" w:cs="Arial"/>
          <w:sz w:val="20"/>
          <w:szCs w:val="20"/>
          <w:lang w:val="en-GB"/>
        </w:rPr>
        <w:t xml:space="preserve"> </w:t>
      </w:r>
      <w:r w:rsidR="006D4EF8">
        <w:rPr>
          <w:rFonts w:ascii="Arial" w:hAnsi="Arial" w:cs="Arial"/>
          <w:sz w:val="20"/>
          <w:szCs w:val="20"/>
          <w:lang w:val="en-GB"/>
        </w:rPr>
        <w:br/>
      </w:r>
      <w:r w:rsidR="006D4EF8" w:rsidRPr="006D4EF8">
        <w:rPr>
          <w:rFonts w:ascii="Arial" w:hAnsi="Arial" w:cs="Arial"/>
          <w:sz w:val="20"/>
          <w:szCs w:val="20"/>
          <w:highlight w:val="yellow"/>
          <w:lang w:val="en-GB"/>
        </w:rPr>
        <w:t>* defined as percentage of accordant bacteraemia of any true bacteraemia for each microorganism</w:t>
      </w:r>
      <w:r w:rsidR="006D4EF8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900"/>
        <w:gridCol w:w="2242"/>
        <w:gridCol w:w="1819"/>
        <w:gridCol w:w="1803"/>
      </w:tblGrid>
      <w:tr w:rsidR="00D17F38" w:rsidRPr="006D4EF8" w14:paraId="7CD9D3D9" w14:textId="77777777" w:rsidTr="00A755C1">
        <w:tc>
          <w:tcPr>
            <w:tcW w:w="2518" w:type="dxa"/>
          </w:tcPr>
          <w:p w14:paraId="6D59D55A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icroorganism isolated from urine culture</w:t>
            </w:r>
          </w:p>
        </w:tc>
        <w:tc>
          <w:tcPr>
            <w:tcW w:w="900" w:type="dxa"/>
          </w:tcPr>
          <w:p w14:paraId="2A5AD236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n of cases</w:t>
            </w:r>
          </w:p>
        </w:tc>
        <w:tc>
          <w:tcPr>
            <w:tcW w:w="2242" w:type="dxa"/>
          </w:tcPr>
          <w:p w14:paraId="793F2679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 xml:space="preserve">ny true bacteraemia </w:t>
            </w:r>
          </w:p>
        </w:tc>
        <w:tc>
          <w:tcPr>
            <w:tcW w:w="1819" w:type="dxa"/>
          </w:tcPr>
          <w:p w14:paraId="06B3ED64" w14:textId="77777777" w:rsidR="00D17F38" w:rsidRPr="00B60329" w:rsidRDefault="006D4EF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4EF8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Ac</w:t>
            </w:r>
            <w:r w:rsidR="00D17F38" w:rsidRPr="006D4EF8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cordant</w:t>
            </w:r>
            <w:r w:rsidR="00D17F38" w:rsidRPr="00B60329">
              <w:rPr>
                <w:rFonts w:ascii="Arial" w:hAnsi="Arial" w:cs="Arial"/>
                <w:sz w:val="20"/>
                <w:szCs w:val="20"/>
                <w:lang w:val="en-GB"/>
              </w:rPr>
              <w:t xml:space="preserve"> bacteraemia </w:t>
            </w:r>
          </w:p>
        </w:tc>
        <w:tc>
          <w:tcPr>
            <w:tcW w:w="1803" w:type="dxa"/>
          </w:tcPr>
          <w:p w14:paraId="3FA6CB80" w14:textId="77777777" w:rsidR="00D17F38" w:rsidRPr="00B60329" w:rsidRDefault="006D4EF8" w:rsidP="006D4EF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4EF8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Ac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cord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17F38" w:rsidRPr="00B60329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</w:tr>
      <w:tr w:rsidR="00D17F38" w:rsidRPr="00B60329" w14:paraId="07DDD935" w14:textId="77777777" w:rsidTr="00A755C1">
        <w:tc>
          <w:tcPr>
            <w:tcW w:w="2518" w:type="dxa"/>
          </w:tcPr>
          <w:p w14:paraId="4BA130A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900" w:type="dxa"/>
          </w:tcPr>
          <w:p w14:paraId="01D55F01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 xml:space="preserve">94 </w:t>
            </w:r>
          </w:p>
        </w:tc>
        <w:tc>
          <w:tcPr>
            <w:tcW w:w="2242" w:type="dxa"/>
          </w:tcPr>
          <w:p w14:paraId="71AA4A08" w14:textId="77777777" w:rsidR="00D17F38" w:rsidRPr="00B60329" w:rsidRDefault="00D17F38" w:rsidP="00A755C1">
            <w:pPr>
              <w:tabs>
                <w:tab w:val="left" w:pos="1088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819" w:type="dxa"/>
          </w:tcPr>
          <w:p w14:paraId="2CE6F63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803" w:type="dxa"/>
          </w:tcPr>
          <w:p w14:paraId="33817121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85.3%</w:t>
            </w:r>
          </w:p>
        </w:tc>
      </w:tr>
      <w:tr w:rsidR="00D17F38" w:rsidRPr="00B60329" w14:paraId="2E3535B9" w14:textId="77777777" w:rsidTr="00A755C1">
        <w:tc>
          <w:tcPr>
            <w:tcW w:w="2518" w:type="dxa"/>
          </w:tcPr>
          <w:p w14:paraId="64E26E0A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K. pneumoniae</w:t>
            </w:r>
          </w:p>
        </w:tc>
        <w:tc>
          <w:tcPr>
            <w:tcW w:w="900" w:type="dxa"/>
          </w:tcPr>
          <w:p w14:paraId="5DA460C7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2242" w:type="dxa"/>
          </w:tcPr>
          <w:p w14:paraId="0621A8C2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819" w:type="dxa"/>
          </w:tcPr>
          <w:p w14:paraId="5453D49F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03" w:type="dxa"/>
          </w:tcPr>
          <w:p w14:paraId="2F10AFC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50.0%</w:t>
            </w:r>
          </w:p>
        </w:tc>
      </w:tr>
      <w:tr w:rsidR="00D17F38" w:rsidRPr="00B60329" w14:paraId="4AA50EE2" w14:textId="77777777" w:rsidTr="00A755C1">
        <w:tc>
          <w:tcPr>
            <w:tcW w:w="2518" w:type="dxa"/>
          </w:tcPr>
          <w:p w14:paraId="4A5AC369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P. mirabilis</w:t>
            </w:r>
          </w:p>
        </w:tc>
        <w:tc>
          <w:tcPr>
            <w:tcW w:w="900" w:type="dxa"/>
          </w:tcPr>
          <w:p w14:paraId="17077EBF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242" w:type="dxa"/>
          </w:tcPr>
          <w:p w14:paraId="15961292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19" w:type="dxa"/>
          </w:tcPr>
          <w:p w14:paraId="395332D2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03" w:type="dxa"/>
          </w:tcPr>
          <w:p w14:paraId="47D17C94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57017A" w:rsidRPr="0057017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.0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  <w:tr w:rsidR="00D17F38" w:rsidRPr="00B60329" w14:paraId="7F4B98A6" w14:textId="77777777" w:rsidTr="00A755C1">
        <w:tc>
          <w:tcPr>
            <w:tcW w:w="2518" w:type="dxa"/>
          </w:tcPr>
          <w:p w14:paraId="3938DB21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P. aeruginosa</w:t>
            </w:r>
          </w:p>
        </w:tc>
        <w:tc>
          <w:tcPr>
            <w:tcW w:w="900" w:type="dxa"/>
          </w:tcPr>
          <w:p w14:paraId="553B5176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242" w:type="dxa"/>
          </w:tcPr>
          <w:p w14:paraId="5FB0F8DA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9" w:type="dxa"/>
          </w:tcPr>
          <w:p w14:paraId="2347ACFF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3" w:type="dxa"/>
          </w:tcPr>
          <w:p w14:paraId="0FC47866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="0057017A" w:rsidRPr="0057017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.0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  <w:tr w:rsidR="00D17F38" w:rsidRPr="00B60329" w14:paraId="05A12965" w14:textId="77777777" w:rsidTr="00A755C1">
        <w:tc>
          <w:tcPr>
            <w:tcW w:w="2518" w:type="dxa"/>
          </w:tcPr>
          <w:p w14:paraId="122C0FF8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E. faecalis</w:t>
            </w:r>
          </w:p>
        </w:tc>
        <w:tc>
          <w:tcPr>
            <w:tcW w:w="900" w:type="dxa"/>
          </w:tcPr>
          <w:p w14:paraId="3F6D53B8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2242" w:type="dxa"/>
          </w:tcPr>
          <w:p w14:paraId="60317D47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19" w:type="dxa"/>
          </w:tcPr>
          <w:p w14:paraId="659FF8EA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03" w:type="dxa"/>
          </w:tcPr>
          <w:p w14:paraId="451D06F8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 xml:space="preserve">16.7% </w:t>
            </w:r>
          </w:p>
        </w:tc>
      </w:tr>
      <w:tr w:rsidR="00D17F38" w:rsidRPr="00B60329" w14:paraId="471086FA" w14:textId="77777777" w:rsidTr="00A755C1">
        <w:tc>
          <w:tcPr>
            <w:tcW w:w="2518" w:type="dxa"/>
          </w:tcPr>
          <w:p w14:paraId="12BDBE3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i/>
                <w:sz w:val="20"/>
                <w:szCs w:val="20"/>
                <w:lang w:val="en-GB"/>
              </w:rPr>
              <w:t>E. faecium</w:t>
            </w:r>
          </w:p>
        </w:tc>
        <w:tc>
          <w:tcPr>
            <w:tcW w:w="900" w:type="dxa"/>
          </w:tcPr>
          <w:p w14:paraId="14380CF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242" w:type="dxa"/>
          </w:tcPr>
          <w:p w14:paraId="45573627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19" w:type="dxa"/>
          </w:tcPr>
          <w:p w14:paraId="3DC553C1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03" w:type="dxa"/>
          </w:tcPr>
          <w:p w14:paraId="562AE7EE" w14:textId="77777777" w:rsidR="00D17F38" w:rsidRPr="00B60329" w:rsidRDefault="00D17F38" w:rsidP="00A755C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7017A" w:rsidRPr="0057017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.0</w:t>
            </w:r>
            <w:r w:rsidRPr="00B60329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</w:tr>
    </w:tbl>
    <w:p w14:paraId="601705C7" w14:textId="77777777" w:rsidR="00D17F38" w:rsidRDefault="00D17F38"/>
    <w:sectPr w:rsidR="00D17F38" w:rsidSect="007B5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6C"/>
    <w:rsid w:val="000007AE"/>
    <w:rsid w:val="00011283"/>
    <w:rsid w:val="00082D12"/>
    <w:rsid w:val="00143187"/>
    <w:rsid w:val="00171B14"/>
    <w:rsid w:val="001A5388"/>
    <w:rsid w:val="001D78E7"/>
    <w:rsid w:val="001E0184"/>
    <w:rsid w:val="00293FAC"/>
    <w:rsid w:val="00337217"/>
    <w:rsid w:val="004635FC"/>
    <w:rsid w:val="004F6556"/>
    <w:rsid w:val="00525817"/>
    <w:rsid w:val="005418FC"/>
    <w:rsid w:val="0057017A"/>
    <w:rsid w:val="00615DDB"/>
    <w:rsid w:val="006D4EF8"/>
    <w:rsid w:val="006F189E"/>
    <w:rsid w:val="007B5D2D"/>
    <w:rsid w:val="00807D07"/>
    <w:rsid w:val="008C04DA"/>
    <w:rsid w:val="008D1495"/>
    <w:rsid w:val="008E6E26"/>
    <w:rsid w:val="00974AD5"/>
    <w:rsid w:val="009F4E09"/>
    <w:rsid w:val="00A56183"/>
    <w:rsid w:val="00AA304F"/>
    <w:rsid w:val="00B4480C"/>
    <w:rsid w:val="00B73A39"/>
    <w:rsid w:val="00B864BB"/>
    <w:rsid w:val="00C506A6"/>
    <w:rsid w:val="00D17F38"/>
    <w:rsid w:val="00DD2A13"/>
    <w:rsid w:val="00DF5894"/>
    <w:rsid w:val="00EB4051"/>
    <w:rsid w:val="00FB5FB2"/>
    <w:rsid w:val="00FC1A6C"/>
    <w:rsid w:val="00FC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AEDF"/>
  <w15:chartTrackingRefBased/>
  <w15:docId w15:val="{98FB6C18-5958-465D-8C01-A6049120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6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35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chn off31</cp:lastModifiedBy>
  <cp:revision>11</cp:revision>
  <dcterms:created xsi:type="dcterms:W3CDTF">2020-09-22T13:10:00Z</dcterms:created>
  <dcterms:modified xsi:type="dcterms:W3CDTF">2020-10-15T05:41:00Z</dcterms:modified>
</cp:coreProperties>
</file>